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719D0" w14:textId="04B1C40D" w:rsidR="00794D95" w:rsidRDefault="00794D95" w:rsidP="00794D95">
      <w:r w:rsidRPr="00A829CE">
        <w:rPr>
          <w:b/>
          <w:bCs/>
        </w:rPr>
        <w:t>S4 Table</w:t>
      </w:r>
      <w:r w:rsidRPr="003B2F9E">
        <w:t xml:space="preserve">. </w:t>
      </w:r>
      <w:r w:rsidRPr="00961800">
        <w:rPr>
          <w:b/>
          <w:bCs/>
        </w:rPr>
        <w:t>AIC values for OLS and SAR models relating NRI and NTI with seven climate variables.</w:t>
      </w:r>
      <w:r w:rsidRPr="003B2F9E">
        <w:t xml:space="preserve"> AIC values of SAR are based on models fitted with error-SAR at the specified distances. The lowest AIC values for each climatic variable and PCS metric (i.e., NRI and NTI) is highlighted in bold.</w:t>
      </w:r>
    </w:p>
    <w:p w14:paraId="32BADD59" w14:textId="77777777" w:rsidR="001F6441" w:rsidRPr="003B2F9E" w:rsidRDefault="001F6441" w:rsidP="00794D95"/>
    <w:tbl>
      <w:tblPr>
        <w:tblW w:w="90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1"/>
        <w:gridCol w:w="903"/>
        <w:gridCol w:w="862"/>
        <w:gridCol w:w="862"/>
        <w:gridCol w:w="910"/>
        <w:gridCol w:w="910"/>
        <w:gridCol w:w="862"/>
        <w:gridCol w:w="910"/>
        <w:gridCol w:w="910"/>
        <w:gridCol w:w="910"/>
      </w:tblGrid>
      <w:tr w:rsidR="00794D95" w:rsidRPr="003B2F9E" w14:paraId="1AE6F011" w14:textId="77777777" w:rsidTr="00B127D0">
        <w:trPr>
          <w:trHeight w:val="300"/>
        </w:trPr>
        <w:tc>
          <w:tcPr>
            <w:tcW w:w="991" w:type="dxa"/>
            <w:vAlign w:val="center"/>
          </w:tcPr>
          <w:p w14:paraId="25B61562" w14:textId="77777777" w:rsidR="00794D95" w:rsidRPr="003B2F9E" w:rsidRDefault="00794D95" w:rsidP="00B127D0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555F1BC1" w14:textId="77777777" w:rsidR="00794D95" w:rsidRPr="003B2F9E" w:rsidRDefault="00794D95" w:rsidP="00B127D0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3544" w:type="dxa"/>
            <w:gridSpan w:val="4"/>
            <w:shd w:val="clear" w:color="auto" w:fill="auto"/>
            <w:noWrap/>
            <w:vAlign w:val="center"/>
          </w:tcPr>
          <w:p w14:paraId="3CB89C1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NRI</w:t>
            </w:r>
          </w:p>
        </w:tc>
        <w:tc>
          <w:tcPr>
            <w:tcW w:w="3592" w:type="dxa"/>
            <w:gridSpan w:val="4"/>
            <w:shd w:val="clear" w:color="auto" w:fill="auto"/>
            <w:noWrap/>
            <w:vAlign w:val="center"/>
          </w:tcPr>
          <w:p w14:paraId="11483A0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NTI</w:t>
            </w:r>
          </w:p>
        </w:tc>
      </w:tr>
      <w:tr w:rsidR="00794D95" w:rsidRPr="003B2F9E" w14:paraId="3C0EBB47" w14:textId="77777777" w:rsidTr="00B127D0">
        <w:trPr>
          <w:trHeight w:val="300"/>
        </w:trPr>
        <w:tc>
          <w:tcPr>
            <w:tcW w:w="991" w:type="dxa"/>
            <w:vAlign w:val="center"/>
          </w:tcPr>
          <w:p w14:paraId="289487A1" w14:textId="77777777" w:rsidR="00794D95" w:rsidRPr="003B2F9E" w:rsidRDefault="00794D95" w:rsidP="00B127D0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52401F4" w14:textId="77777777" w:rsidR="00794D95" w:rsidRPr="003B2F9E" w:rsidRDefault="00794D95" w:rsidP="00B127D0">
            <w:pPr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16BDF0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OLS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25722C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SAR</w:t>
            </w:r>
          </w:p>
          <w:p w14:paraId="33DCDD1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120km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B1B98A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SAR</w:t>
            </w:r>
          </w:p>
          <w:p w14:paraId="2CBCD0F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360 km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2AA067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SAR</w:t>
            </w:r>
          </w:p>
          <w:p w14:paraId="2FC823C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480 km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C10995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OLS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3D7DD4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SAR</w:t>
            </w:r>
          </w:p>
          <w:p w14:paraId="5B51910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120 km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335093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SAR</w:t>
            </w:r>
          </w:p>
          <w:p w14:paraId="04AF56C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360 km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59FE06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SAR</w:t>
            </w:r>
          </w:p>
          <w:p w14:paraId="7171F69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480 km</w:t>
            </w:r>
          </w:p>
        </w:tc>
      </w:tr>
      <w:tr w:rsidR="00794D95" w:rsidRPr="003B2F9E" w14:paraId="5A50D06D" w14:textId="77777777" w:rsidTr="00B127D0">
        <w:trPr>
          <w:trHeight w:val="300"/>
        </w:trPr>
        <w:tc>
          <w:tcPr>
            <w:tcW w:w="991" w:type="dxa"/>
            <w:vMerge w:val="restart"/>
            <w:vAlign w:val="center"/>
          </w:tcPr>
          <w:p w14:paraId="1C336F5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Model 1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C42CFD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hAnsi="Calibri"/>
                <w:color w:val="000000"/>
              </w:rPr>
              <w:t>Tmin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A2D562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347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84E322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43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AE6561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76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182518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926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F7D99D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614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0833D4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55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5D359F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21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82E110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63</w:t>
            </w:r>
          </w:p>
        </w:tc>
      </w:tr>
      <w:tr w:rsidR="00794D95" w:rsidRPr="003B2F9E" w14:paraId="3F12FD72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6958C1F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D16B8F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hAnsi="Calibri"/>
                <w:color w:val="000000"/>
              </w:rPr>
              <w:t>Tmax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BC29C1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259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3EB1FA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41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E2B43A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65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CD0528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91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EFA3F7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578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16068F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71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AA82EF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41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11F768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78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5</w:t>
            </w:r>
          </w:p>
        </w:tc>
      </w:tr>
      <w:tr w:rsidR="00794D95" w:rsidRPr="003B2F9E" w14:paraId="693D9DBF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5691E78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66C6CE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hAnsi="Calibri"/>
                <w:color w:val="000000"/>
              </w:rPr>
              <w:t>Pmin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89AB69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305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25C263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35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433A20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5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BDC361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904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A14161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49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FA0C60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76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5DABC0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38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36D756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65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4</w:t>
            </w:r>
          </w:p>
        </w:tc>
      </w:tr>
      <w:tr w:rsidR="00794D95" w:rsidRPr="003B2F9E" w14:paraId="7AED8C3A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7BD9A47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78761A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Pmax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FB9A68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381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036234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43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7F3D79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73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0A1DD2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923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CADBDD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642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059B6E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65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CCB94A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40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9130D2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77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3</w:t>
            </w:r>
          </w:p>
        </w:tc>
      </w:tr>
      <w:tr w:rsidR="00794D95" w:rsidRPr="003B2F9E" w14:paraId="231EB893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06298A3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2A7AD8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AET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5B9F10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284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961A96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42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2AE082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76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97A96C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926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EF64FD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534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A62C4C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45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A22D01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13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494FF9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54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3</w:t>
            </w:r>
          </w:p>
        </w:tc>
      </w:tr>
      <w:tr w:rsidR="00794D95" w:rsidRPr="003B2F9E" w14:paraId="5359B5EB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6C9B9C0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8BD43A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ETR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FD8733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298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DC81AB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43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0B6628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77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FEFCDA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924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DB096F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54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A9D71A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76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51D01C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40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4DA3CC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70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8</w:t>
            </w:r>
          </w:p>
        </w:tc>
      </w:tr>
      <w:tr w:rsidR="00794D95" w:rsidRPr="003B2F9E" w14:paraId="6B3B3FE7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33A4D13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4FBD4F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WDI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C2616B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208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C41740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36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60CB6F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66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0D4D33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914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FB7AD8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424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4884DD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68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C1EDD0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27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711A6D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62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4</w:t>
            </w:r>
          </w:p>
        </w:tc>
      </w:tr>
      <w:tr w:rsidR="00794D95" w:rsidRPr="003B2F9E" w14:paraId="5999CDDB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5B0F760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B2FE72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hAnsi="Calibri"/>
                <w:color w:val="000000"/>
              </w:rPr>
              <w:t>Deglac</w:t>
            </w:r>
            <w:proofErr w:type="spellEnd"/>
            <w:r w:rsidRPr="003B2F9E"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7C3794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320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110053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42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EA5BF6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73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7AD1F9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922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7A10AC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595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826DC2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50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5D924B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01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662DBD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44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6</w:t>
            </w:r>
          </w:p>
        </w:tc>
      </w:tr>
      <w:tr w:rsidR="00794D95" w:rsidRPr="003B2F9E" w14:paraId="4BEC968D" w14:textId="77777777" w:rsidTr="00B127D0">
        <w:trPr>
          <w:trHeight w:val="300"/>
        </w:trPr>
        <w:tc>
          <w:tcPr>
            <w:tcW w:w="991" w:type="dxa"/>
            <w:vMerge w:val="restart"/>
            <w:vAlign w:val="center"/>
          </w:tcPr>
          <w:p w14:paraId="7C7B2E3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Model 2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CA8BDC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hAnsi="Calibri"/>
                <w:color w:val="000000"/>
              </w:rPr>
              <w:t>Tmin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0859EB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328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1268C0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63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ED6AF3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96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D0C1C7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943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4AC81C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632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8FAAD5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71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3D9CA5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31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534214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69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2</w:t>
            </w:r>
          </w:p>
        </w:tc>
      </w:tr>
      <w:tr w:rsidR="00794D95" w:rsidRPr="003B2F9E" w14:paraId="574D8900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4E58743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26E54E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hAnsi="Calibri"/>
                <w:color w:val="000000"/>
              </w:rPr>
              <w:t>Tmax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DBB878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237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E4BBBB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64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A6DE5C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79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514CBE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931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9DF10C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568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D9323B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77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0CE0EA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32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C14069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65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2</w:t>
            </w:r>
          </w:p>
        </w:tc>
      </w:tr>
      <w:tr w:rsidR="00794D95" w:rsidRPr="003B2F9E" w14:paraId="5998DC9C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548D9D0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7CE72E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hAnsi="Calibri"/>
                <w:color w:val="000000"/>
              </w:rPr>
              <w:t>Pmin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61A114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302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116C8E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58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2274C5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78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8A9A04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928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E7737A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502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EA017A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8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EB75A4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20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B0F00A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40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6</w:t>
            </w:r>
          </w:p>
        </w:tc>
      </w:tr>
      <w:tr w:rsidR="00794D95" w:rsidRPr="003B2F9E" w14:paraId="10B32213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5854339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14D4AA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Pmax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D34E39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383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10C27A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64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A59AE4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95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D806CD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945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2DCDFE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635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E8692A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60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BB52CE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21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0881C5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61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7</w:t>
            </w:r>
          </w:p>
        </w:tc>
      </w:tr>
      <w:tr w:rsidR="00794D95" w:rsidRPr="003B2F9E" w14:paraId="790D17B8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432EF3C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B4B71C2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AET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858167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249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66297C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56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F6601F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92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765410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940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27DB35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544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B56EB9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56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0992D3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23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F69632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63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4</w:t>
            </w:r>
          </w:p>
        </w:tc>
      </w:tr>
      <w:tr w:rsidR="00794D95" w:rsidRPr="003B2F9E" w14:paraId="3F1C404D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0653DE2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A7EAF8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ETR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9207F5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297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EC240B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64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D3A707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95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5F9955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944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2E229A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553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964D4B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82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C4163A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31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39891B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64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4</w:t>
            </w:r>
          </w:p>
        </w:tc>
      </w:tr>
      <w:tr w:rsidR="00794D95" w:rsidRPr="003B2F9E" w14:paraId="07B7EB27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39DBA3D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A28343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WDI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368BB3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146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3E1EEA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46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D8DBB8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82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15F5C9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926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26F078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415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881CD7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79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6B44A3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3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D90D13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66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8</w:t>
            </w:r>
          </w:p>
        </w:tc>
      </w:tr>
      <w:tr w:rsidR="00794D95" w:rsidRPr="003B2F9E" w14:paraId="648BECFC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35C4F06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F47E3A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hAnsi="Calibri"/>
                <w:color w:val="000000"/>
              </w:rPr>
              <w:t>Deglac</w:t>
            </w:r>
            <w:proofErr w:type="spellEnd"/>
            <w:r w:rsidRPr="003B2F9E"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3F5730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231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A49D86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47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E0109D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78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8E27B8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923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3AACE4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613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AB75B0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72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72BACA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2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18A5FD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65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3</w:t>
            </w:r>
          </w:p>
        </w:tc>
      </w:tr>
      <w:tr w:rsidR="00794D95" w:rsidRPr="003B2F9E" w14:paraId="3F4B6CBD" w14:textId="77777777" w:rsidTr="00B127D0">
        <w:trPr>
          <w:trHeight w:val="300"/>
        </w:trPr>
        <w:tc>
          <w:tcPr>
            <w:tcW w:w="991" w:type="dxa"/>
            <w:vMerge w:val="restart"/>
            <w:vAlign w:val="center"/>
          </w:tcPr>
          <w:p w14:paraId="670F61C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eastAsia="Times New Roman" w:hAnsi="Calibri" w:cs="Times New Roman"/>
                <w:color w:val="000000"/>
                <w:lang w:eastAsia="es-ES"/>
              </w:rPr>
              <w:t>Model 3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426EE2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hAnsi="Calibri"/>
                <w:color w:val="000000"/>
              </w:rPr>
              <w:t>Tmin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48B265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173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94B693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818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D1156D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781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D3DAF2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743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276445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610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E2976A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41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7B9E0D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886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0F2D7BE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32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6</w:t>
            </w:r>
          </w:p>
        </w:tc>
      </w:tr>
      <w:tr w:rsidR="00794D95" w:rsidRPr="003B2F9E" w14:paraId="0859C789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4B976AE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AECC40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hAnsi="Calibri"/>
                <w:color w:val="000000"/>
              </w:rPr>
              <w:t>Tmax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82955E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130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4D04C9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892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6170B0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885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D0E108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84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3F9C41B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56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890DD7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62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88C367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0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611EA6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47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7</w:t>
            </w:r>
          </w:p>
        </w:tc>
      </w:tr>
      <w:tr w:rsidR="00794D95" w:rsidRPr="003B2F9E" w14:paraId="0A8A76A8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7748980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6FC31E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hAnsi="Calibri"/>
                <w:color w:val="000000"/>
              </w:rPr>
              <w:t>Pmin</w:t>
            </w:r>
            <w:proofErr w:type="spellEnd"/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4137F8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260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7B0F32C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10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11B0D7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13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5E0C26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861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A8FF03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504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F00652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87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D35287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24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B5F1A8C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43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7</w:t>
            </w:r>
          </w:p>
        </w:tc>
      </w:tr>
      <w:tr w:rsidR="00794D95" w:rsidRPr="003B2F9E" w14:paraId="68FFD6C8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7CF6C00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130D05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Pmax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8B460E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300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AF687E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10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EC9CBF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89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EA3A5F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861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722D4A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556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E445E3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14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FE008A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881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0B8B4E1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23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8</w:t>
            </w:r>
          </w:p>
        </w:tc>
      </w:tr>
      <w:tr w:rsidR="00794D95" w:rsidRPr="003B2F9E" w14:paraId="4D89C058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39DF959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17AA10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AET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87FE42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119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D6093D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834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D15947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79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FEDC43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77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6F8D5F2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511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D88279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895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B63D68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848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02A9B0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899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1</w:t>
            </w:r>
          </w:p>
        </w:tc>
      </w:tr>
      <w:tr w:rsidR="00794D95" w:rsidRPr="003B2F9E" w14:paraId="5D500704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38A4CC4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53DB79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ETR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BB979C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296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5823B5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66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02B1CE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86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0FF6D8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93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21AB28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562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540E6DA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97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5E4F6E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36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BE2227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56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4</w:t>
            </w:r>
          </w:p>
        </w:tc>
      </w:tr>
      <w:tr w:rsidR="00794D95" w:rsidRPr="003B2F9E" w14:paraId="4F160937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622A06A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14F467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WDI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594DE88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131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1CDDE1C7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45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72B5BB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974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56A862D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920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2AA282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424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4D2C4F8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8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4DB3A69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22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95C903B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59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7</w:t>
            </w:r>
          </w:p>
        </w:tc>
      </w:tr>
      <w:tr w:rsidR="00794D95" w:rsidRPr="003B2F9E" w14:paraId="6A170019" w14:textId="77777777" w:rsidTr="00B127D0">
        <w:trPr>
          <w:trHeight w:val="300"/>
        </w:trPr>
        <w:tc>
          <w:tcPr>
            <w:tcW w:w="991" w:type="dxa"/>
            <w:vMerge/>
            <w:vAlign w:val="center"/>
          </w:tcPr>
          <w:p w14:paraId="1B6C5E6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76E133F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3B2F9E">
              <w:rPr>
                <w:rFonts w:ascii="Calibri" w:hAnsi="Calibri"/>
                <w:color w:val="000000"/>
              </w:rPr>
              <w:t>Deglac</w:t>
            </w:r>
            <w:proofErr w:type="spellEnd"/>
            <w:r w:rsidRPr="003B2F9E"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44E5277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189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2627AFF6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881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B963EE4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4878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DF7987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4832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9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14:paraId="0EA07C0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6622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DC1C805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72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E232E40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</w:pPr>
            <w:r w:rsidRPr="003B2F9E">
              <w:rPr>
                <w:rFonts w:ascii="Calibri" w:hAnsi="Calibri"/>
                <w:b/>
                <w:bCs/>
                <w:color w:val="000000"/>
              </w:rPr>
              <w:t>5912</w:t>
            </w:r>
            <w:r>
              <w:rPr>
                <w:rFonts w:ascii="Calibri" w:hAnsi="Calibri"/>
                <w:b/>
                <w:bCs/>
                <w:color w:val="000000"/>
              </w:rPr>
              <w:t>.</w:t>
            </w:r>
            <w:r w:rsidRPr="003B2F9E">
              <w:rPr>
                <w:rFonts w:ascii="Calibri" w:hAnsi="Calibri"/>
                <w:b/>
                <w:bCs/>
                <w:color w:val="000000"/>
              </w:rPr>
              <w:t>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6B21D33" w14:textId="77777777" w:rsidR="00794D95" w:rsidRPr="003B2F9E" w:rsidRDefault="00794D95" w:rsidP="00B127D0">
            <w:pPr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3B2F9E">
              <w:rPr>
                <w:rFonts w:ascii="Calibri" w:hAnsi="Calibri"/>
                <w:color w:val="000000"/>
              </w:rPr>
              <w:t>5954</w:t>
            </w:r>
            <w:r>
              <w:rPr>
                <w:rFonts w:ascii="Calibri" w:hAnsi="Calibri"/>
                <w:color w:val="000000"/>
              </w:rPr>
              <w:t>.</w:t>
            </w:r>
            <w:r w:rsidRPr="003B2F9E">
              <w:rPr>
                <w:rFonts w:ascii="Calibri" w:hAnsi="Calibri"/>
                <w:color w:val="000000"/>
              </w:rPr>
              <w:t>8</w:t>
            </w:r>
          </w:p>
        </w:tc>
      </w:tr>
    </w:tbl>
    <w:p w14:paraId="0F6B9F5E" w14:textId="77777777" w:rsidR="00794D95" w:rsidRPr="003B2F9E" w:rsidRDefault="00794D95" w:rsidP="00794D95"/>
    <w:sectPr w:rsidR="00794D95" w:rsidRPr="003B2F9E">
      <w:footerReference w:type="even" r:id="rId6"/>
      <w:footerReference w:type="default" r:id="rId7"/>
      <w:pgSz w:w="12240" w:h="15840"/>
      <w:pgMar w:top="1417" w:right="1701" w:bottom="1417" w:left="1701" w:header="720" w:footer="720" w:gutter="0"/>
      <w:pgNumType w:start="1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64773F" w14:textId="77777777" w:rsidR="00E57B95" w:rsidRDefault="00E57B95" w:rsidP="00794D95">
      <w:r>
        <w:separator/>
      </w:r>
    </w:p>
  </w:endnote>
  <w:endnote w:type="continuationSeparator" w:id="0">
    <w:p w14:paraId="58509562" w14:textId="77777777" w:rsidR="00E57B95" w:rsidRDefault="00E57B95" w:rsidP="00794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624760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7640EF" w14:textId="15E80B38" w:rsidR="00B127D0" w:rsidRDefault="00B127D0" w:rsidP="00B127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60F3CF" w14:textId="77777777" w:rsidR="00B127D0" w:rsidRDefault="00B127D0" w:rsidP="00794D9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316160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D2A741" w14:textId="00B2B87D" w:rsidR="00B127D0" w:rsidRDefault="00B127D0" w:rsidP="00B127D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6D7FF4" w14:textId="77777777" w:rsidR="00B127D0" w:rsidRDefault="00B127D0" w:rsidP="00794D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22CC2A" w14:textId="77777777" w:rsidR="00E57B95" w:rsidRDefault="00E57B95" w:rsidP="00794D95">
      <w:r>
        <w:separator/>
      </w:r>
    </w:p>
  </w:footnote>
  <w:footnote w:type="continuationSeparator" w:id="0">
    <w:p w14:paraId="60743922" w14:textId="77777777" w:rsidR="00E57B95" w:rsidRDefault="00E57B95" w:rsidP="00794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7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3DEC"/>
    <w:rsid w:val="00051A22"/>
    <w:rsid w:val="0013231C"/>
    <w:rsid w:val="001F6441"/>
    <w:rsid w:val="005C6FC4"/>
    <w:rsid w:val="007063C5"/>
    <w:rsid w:val="00714A5F"/>
    <w:rsid w:val="00794D95"/>
    <w:rsid w:val="00961800"/>
    <w:rsid w:val="00B127D0"/>
    <w:rsid w:val="00DF3DEC"/>
    <w:rsid w:val="00E57B95"/>
    <w:rsid w:val="00E7668A"/>
    <w:rsid w:val="00FC79C5"/>
    <w:rsid w:val="00FF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4FACB"/>
  <w15:docId w15:val="{968DA30E-41F6-754A-8F33-7420306D5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794D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D95"/>
  </w:style>
  <w:style w:type="character" w:styleId="PageNumber">
    <w:name w:val="page number"/>
    <w:basedOn w:val="DefaultParagraphFont"/>
    <w:uiPriority w:val="99"/>
    <w:semiHidden/>
    <w:unhideWhenUsed/>
    <w:rsid w:val="00794D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C Fitzpatrick</cp:lastModifiedBy>
  <cp:revision>3</cp:revision>
  <dcterms:created xsi:type="dcterms:W3CDTF">2020-09-29T20:35:00Z</dcterms:created>
  <dcterms:modified xsi:type="dcterms:W3CDTF">2020-09-29T20:37:00Z</dcterms:modified>
</cp:coreProperties>
</file>